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59551" w14:textId="77777777" w:rsidR="00AC2FB6" w:rsidRDefault="00AC2FB6" w:rsidP="00AC2FB6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/>
          <w:b/>
          <w:bCs/>
          <w:sz w:val="22"/>
          <w:szCs w:val="28"/>
        </w:rPr>
        <w:t>S1 Table.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Differentially expressed genes (DEGs) of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infected pediatric NECs (72 hours post-infection) compared to adult cells 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with statistics. </w:t>
      </w:r>
      <w:r>
        <w:rPr>
          <w:rFonts w:ascii="Times New Roman" w:hAnsi="Times New Roman" w:cs="Times New Roman"/>
          <w:sz w:val="22"/>
          <w:szCs w:val="28"/>
        </w:rPr>
        <w:t xml:space="preserve">DEGs were identified </w:t>
      </w:r>
      <w:proofErr w:type="gramStart"/>
      <w:r>
        <w:rPr>
          <w:rFonts w:ascii="Times New Roman" w:hAnsi="Times New Roman" w:cs="Times New Roman"/>
          <w:sz w:val="22"/>
          <w:szCs w:val="28"/>
        </w:rPr>
        <w:t xml:space="preserve">using </w:t>
      </w:r>
      <w:r>
        <w:rPr>
          <w:rFonts w:ascii="Times New Roman" w:hAnsi="Times New Roman" w:cs="Times New Roman" w:hint="eastAsia"/>
          <w:sz w:val="22"/>
          <w:szCs w:val="28"/>
        </w:rPr>
        <w:t xml:space="preserve"> DESeq</w:t>
      </w:r>
      <w:proofErr w:type="gramEnd"/>
      <w:r>
        <w:rPr>
          <w:rFonts w:ascii="Times New Roman" w:hAnsi="Times New Roman" w:cs="Times New Roman" w:hint="eastAsia"/>
          <w:sz w:val="22"/>
          <w:szCs w:val="28"/>
        </w:rPr>
        <w:t>2</w:t>
      </w:r>
      <w:r>
        <w:rPr>
          <w:rFonts w:ascii="Times New Roman" w:hAnsi="Times New Roman" w:cs="Times New Roman"/>
          <w:sz w:val="22"/>
          <w:szCs w:val="28"/>
        </w:rPr>
        <w:t xml:space="preserve">, genes with adjusted p-value less than 0.05 value were considered significant. </w:t>
      </w:r>
    </w:p>
    <w:p w14:paraId="694E13B3" w14:textId="77777777" w:rsidR="00AC2FB6" w:rsidRDefault="00AC2FB6" w:rsidP="00AC2FB6">
      <w:pPr>
        <w:rPr>
          <w:rFonts w:ascii="Times New Roman" w:hAnsi="Times New Roman" w:cs="Times New Roman"/>
        </w:rPr>
      </w:pPr>
    </w:p>
    <w:tbl>
      <w:tblPr>
        <w:tblW w:w="82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7"/>
        <w:gridCol w:w="1307"/>
        <w:gridCol w:w="1135"/>
        <w:gridCol w:w="1135"/>
        <w:gridCol w:w="1135"/>
        <w:gridCol w:w="1016"/>
        <w:gridCol w:w="1135"/>
      </w:tblGrid>
      <w:tr w:rsidR="00AC2FB6" w14:paraId="682E9BB2" w14:textId="77777777" w:rsidTr="00370257">
        <w:trPr>
          <w:trHeight w:val="270"/>
        </w:trPr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569A9B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21"/>
                <w:rFonts w:ascii="Times New Roman Bold" w:eastAsia="SimSun" w:hAnsi="Times New Roman Bold" w:cs="Times New Roman Bold"/>
                <w:bCs/>
                <w:sz w:val="22"/>
                <w:szCs w:val="22"/>
                <w:lang w:bidi="ar"/>
              </w:rPr>
              <w:t>Genes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7631AE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seMean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5CC65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2FC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31C130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fcSE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CD102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t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F1671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0D66D4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Bold" w:eastAsia="SimSun" w:hAnsi="Times New Roman Bold" w:cs="Times New Roman Bold" w:hint="eastAsia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dj</w:t>
            </w:r>
            <w:proofErr w:type="spellEnd"/>
          </w:p>
        </w:tc>
      </w:tr>
      <w:tr w:rsidR="00AC2FB6" w14:paraId="2747B287" w14:textId="77777777" w:rsidTr="00370257">
        <w:trPr>
          <w:trHeight w:val="285"/>
        </w:trPr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17DCD8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DH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803AD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874.53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F5EF57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1.0042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FAE2FE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237966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E2F62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4.2199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AF64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4E-0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9640FB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1236</w:t>
            </w:r>
          </w:p>
        </w:tc>
      </w:tr>
      <w:tr w:rsidR="00AC2FB6" w14:paraId="3B74CD6C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0498BA9D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NPEP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23BDD24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2.3570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D9FB28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826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291AA74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2535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9451F3F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91592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BCC9E8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.84E-07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3E9CD4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06328</w:t>
            </w:r>
          </w:p>
        </w:tc>
      </w:tr>
      <w:tr w:rsidR="00AC2FB6" w14:paraId="076EDB81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0AF97DA8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PATCH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0564C35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1.005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9B64D3F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1.1970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1BE220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28416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62B827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4.2125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E37E91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2E-0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1F6E2F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1236</w:t>
            </w:r>
          </w:p>
        </w:tc>
      </w:tr>
      <w:tr w:rsidR="00AC2FB6" w14:paraId="26079C72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42E7A44D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GF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B96FFE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4.5516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AE42A44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85118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1E365B6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9361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65C68A3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85269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2270B3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E-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EE6C45A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06328</w:t>
            </w:r>
          </w:p>
        </w:tc>
      </w:tr>
      <w:tr w:rsidR="00AC2FB6" w14:paraId="4B27601D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0D097CB0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P3K1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001130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1.438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444AC86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2.3805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99B3924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4925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32EBF73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4.3341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177CA5B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6E-0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B9AC294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32863</w:t>
            </w:r>
          </w:p>
        </w:tc>
      </w:tr>
      <w:tr w:rsidR="00AC2FB6" w14:paraId="50F18F04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409F02CA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MP1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F3AD973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6698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FB4D0F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5.37427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6C26D4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031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BE7F25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4.133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C481B58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58E-0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54DB3A5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9609</w:t>
            </w:r>
          </w:p>
        </w:tc>
      </w:tr>
      <w:tr w:rsidR="00AC2FB6" w14:paraId="4724EDF2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5E0870A1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CDHA11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4D5CB13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4.0902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18DC51A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3.17871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7360F0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103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FEC17D9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4.4751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F5BCD8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7.64E-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FE88AE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19601</w:t>
            </w:r>
          </w:p>
        </w:tc>
      </w:tr>
      <w:tr w:rsidR="00AC2FB6" w14:paraId="47B3B8AB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6EC941D7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TPRQ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39EFC8A5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0.26947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3EF13F6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2.2311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819331F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9280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9CAFFA9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4.5274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BBEB03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97E-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D7BF6B0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17879</w:t>
            </w:r>
          </w:p>
        </w:tc>
      </w:tr>
      <w:tr w:rsidR="00AC2FB6" w14:paraId="5296B33E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54C06657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YR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422F8D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99.4641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CB2074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719201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4CE3CA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8563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6F8E6DA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8237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15BCDE10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1E-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99FCD6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06328</w:t>
            </w:r>
          </w:p>
        </w:tc>
      </w:tr>
      <w:tr w:rsidR="00AC2FB6" w14:paraId="39CAD530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7A67236B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AA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1C6AE2A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8.002679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1E14697C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804457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101F86E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37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487F383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22533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E95B206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9E-0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1FDB43F5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1236</w:t>
            </w:r>
          </w:p>
        </w:tc>
      </w:tr>
      <w:tr w:rsidR="00AC2FB6" w14:paraId="13EE7742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35615B58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LC26A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2FA0EB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14.124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E128054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2972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6D2033D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3988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61D3043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13243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7558FA3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59E-0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2874625E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49609</w:t>
            </w:r>
          </w:p>
        </w:tc>
      </w:tr>
      <w:tr w:rsidR="00AC2FB6" w14:paraId="1005EB49" w14:textId="77777777" w:rsidTr="00370257">
        <w:trPr>
          <w:trHeight w:val="285"/>
        </w:trPr>
        <w:tc>
          <w:tcPr>
            <w:tcW w:w="765" w:type="dxa"/>
            <w:shd w:val="clear" w:color="auto" w:fill="auto"/>
            <w:vAlign w:val="bottom"/>
          </w:tcPr>
          <w:p w14:paraId="3E61E0EA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ZBED6CL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4BFE44DA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09.8951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74A442D9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98693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CA56F00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08122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51A029B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539415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086C4B36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64E-06</w:t>
            </w:r>
          </w:p>
        </w:tc>
        <w:tc>
          <w:tcPr>
            <w:tcW w:w="765" w:type="dxa"/>
            <w:shd w:val="clear" w:color="auto" w:fill="auto"/>
            <w:vAlign w:val="bottom"/>
          </w:tcPr>
          <w:p w14:paraId="3D8E1D46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17879</w:t>
            </w:r>
          </w:p>
        </w:tc>
      </w:tr>
      <w:tr w:rsidR="00AC2FB6" w14:paraId="474BFC19" w14:textId="77777777" w:rsidTr="00370257">
        <w:trPr>
          <w:trHeight w:val="270"/>
        </w:trPr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2015BA" w14:textId="77777777" w:rsidR="00AC2FB6" w:rsidRDefault="00AC2FB6" w:rsidP="00370257">
            <w:pPr>
              <w:widowControl/>
              <w:jc w:val="left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ZFP5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EE61FA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6.79348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3192C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7827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D7D547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5140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1DAC22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019018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6155B1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19E-0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2129C3" w14:textId="77777777" w:rsidR="00AC2FB6" w:rsidRDefault="00AC2FB6" w:rsidP="00370257">
            <w:pPr>
              <w:widowControl/>
              <w:jc w:val="center"/>
              <w:textAlignment w:val="bottom"/>
              <w:rPr>
                <w:rFonts w:ascii="Times New Roman Regular" w:eastAsia="SimSun" w:hAnsi="Times New Roman Regular" w:cs="Times New Roman Regular" w:hint="eastAsia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006328</w:t>
            </w:r>
          </w:p>
        </w:tc>
      </w:tr>
    </w:tbl>
    <w:p w14:paraId="49133841" w14:textId="77777777" w:rsidR="006D1C85" w:rsidRDefault="006D1C85"/>
    <w:sectPr w:rsidR="006D1C85" w:rsidSect="006D1C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B6"/>
    <w:rsid w:val="006D1C85"/>
    <w:rsid w:val="00AC2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301C"/>
  <w15:chartTrackingRefBased/>
  <w15:docId w15:val="{8DB102DE-615D-47CC-A6CB-85F0C2D45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2FB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nt21">
    <w:name w:val="font21"/>
    <w:basedOn w:val="Carpredefinitoparagrafo"/>
    <w:qFormat/>
    <w:rsid w:val="00AC2FB6"/>
    <w:rPr>
      <w:rFonts w:ascii="Calibri" w:hAnsi="Calibri" w:cs="Calibri" w:hint="default"/>
      <w:b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Catacchio</dc:creator>
  <cp:keywords/>
  <dc:description/>
  <cp:lastModifiedBy>Katalin Catacchio</cp:lastModifiedBy>
  <cp:revision>1</cp:revision>
  <dcterms:created xsi:type="dcterms:W3CDTF">2022-06-27T08:46:00Z</dcterms:created>
  <dcterms:modified xsi:type="dcterms:W3CDTF">2022-06-27T08:46:00Z</dcterms:modified>
</cp:coreProperties>
</file>